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1F6C2" w14:textId="1C711C70" w:rsidR="009602A8" w:rsidRPr="00D60F72" w:rsidRDefault="002C5B93" w:rsidP="00D60F72">
      <w:pPr>
        <w:spacing w:line="240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60F72">
        <w:rPr>
          <w:rFonts w:ascii="Times New Roman" w:hAnsi="Times New Roman" w:cs="Times New Roman"/>
          <w:sz w:val="24"/>
          <w:szCs w:val="24"/>
          <w:lang w:val="en-US"/>
        </w:rPr>
        <w:t xml:space="preserve">Table 2. </w:t>
      </w:r>
      <w:r w:rsidR="006719CF" w:rsidRPr="00D60F72">
        <w:rPr>
          <w:rFonts w:ascii="Times New Roman" w:hAnsi="Times New Roman" w:cs="Times New Roman"/>
          <w:sz w:val="24"/>
          <w:szCs w:val="24"/>
          <w:lang w:val="en-US"/>
        </w:rPr>
        <w:t>Information about the studies included in this systematic review and meta-analysis.</w:t>
      </w:r>
    </w:p>
    <w:tbl>
      <w:tblPr>
        <w:tblStyle w:val="TableGrid"/>
        <w:tblW w:w="160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971"/>
        <w:gridCol w:w="975"/>
        <w:gridCol w:w="970"/>
        <w:gridCol w:w="1110"/>
        <w:gridCol w:w="1110"/>
        <w:gridCol w:w="1387"/>
        <w:gridCol w:w="1110"/>
        <w:gridCol w:w="2774"/>
        <w:gridCol w:w="2774"/>
        <w:gridCol w:w="1803"/>
      </w:tblGrid>
      <w:tr w:rsidR="00222193" w:rsidRPr="00D60F72" w14:paraId="70CC3C78" w14:textId="77777777" w:rsidTr="00222193">
        <w:trPr>
          <w:trHeight w:val="952"/>
          <w:jc w:val="center"/>
        </w:trPr>
        <w:tc>
          <w:tcPr>
            <w:tcW w:w="11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430D7" w14:textId="77777777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, year, and location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8313" w14:textId="77777777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B10A6" w14:textId="77777777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</w:t>
            </w:r>
          </w:p>
          <w:p w14:paraId="265A723F" w14:textId="2FE5C3D2" w:rsidR="00122FCE" w:rsidRPr="00D60F72" w:rsidRDefault="004E1D1D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="001A40D9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122FCE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</w:t>
            </w:r>
            <w:proofErr w:type="gram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ge in </w:t>
            </w:r>
            <w:r w:rsidR="00122FCE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22FCE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D93DE" w14:textId="2BB1283E" w:rsidR="00122FCE" w:rsidRPr="00D60F72" w:rsidRDefault="004936DD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rect </w:t>
            </w:r>
            <w:r w:rsidR="007C2AD3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orations</w:t>
            </w:r>
            <w:r w:rsidR="001C4498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028A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1C4498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th and type)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E9DF4" w14:textId="4045930F" w:rsidR="00122FCE" w:rsidRPr="00D60F72" w:rsidRDefault="007C2AD3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tin sealing approach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B2242" w14:textId="798FA10B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60F72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  <w:proofErr w:type="spellEnd"/>
            <w:r w:rsidRPr="00D60F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0F72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proofErr w:type="spellEnd"/>
            <w:r w:rsidR="00FA769E" w:rsidRPr="00D60F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615E7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come</w:t>
            </w:r>
            <w:r w:rsidR="00FA769E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4EA26" w14:textId="1EC41CDA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</w:t>
            </w:r>
            <w:r w:rsidR="000D73A3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in months (recall</w:t>
            </w:r>
            <w:r w:rsidR="000D73A3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7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A14D" w14:textId="0B8343B3" w:rsidR="00122FCE" w:rsidRPr="00D60F72" w:rsidRDefault="00122FCE" w:rsidP="00D60F72">
            <w:pPr>
              <w:ind w:left="30" w:right="37"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ess rate</w:t>
            </w:r>
            <w:r w:rsidR="004F1A07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ach </w:t>
            </w:r>
            <w:r w:rsidR="000704DF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</w:t>
            </w:r>
            <w:r w:rsidR="00B8795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7E39B" w14:textId="45C8DA0E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ure</w:t>
            </w:r>
            <w:r w:rsidR="004F1A07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7428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</w:t>
            </w:r>
            <w:r w:rsidR="009660CF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</w:t>
            </w:r>
            <w:r w:rsidR="004F1A07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660CF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ach treatment)</w:t>
            </w:r>
          </w:p>
        </w:tc>
        <w:tc>
          <w:tcPr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37C16" w14:textId="75EA79DC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analysis</w:t>
            </w:r>
          </w:p>
        </w:tc>
      </w:tr>
      <w:tr w:rsidR="00222193" w:rsidRPr="00D60F72" w14:paraId="5040802C" w14:textId="77777777" w:rsidTr="00222193">
        <w:trPr>
          <w:trHeight w:val="544"/>
          <w:jc w:val="center"/>
        </w:trPr>
        <w:tc>
          <w:tcPr>
            <w:tcW w:w="1105" w:type="dxa"/>
            <w:vMerge/>
            <w:tcBorders>
              <w:bottom w:val="single" w:sz="4" w:space="0" w:color="auto"/>
            </w:tcBorders>
          </w:tcPr>
          <w:p w14:paraId="6638B7C2" w14:textId="77777777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</w:tcPr>
          <w:p w14:paraId="28EE8A89" w14:textId="77777777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</w:tcPr>
          <w:p w14:paraId="62456350" w14:textId="77777777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</w:tcPr>
          <w:p w14:paraId="1AFFE116" w14:textId="77777777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BF226B7" w14:textId="33192951" w:rsidR="00B17419" w:rsidRPr="00D60F72" w:rsidRDefault="007C2AD3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S</w:t>
            </w:r>
          </w:p>
          <w:p w14:paraId="656AC77B" w14:textId="5E342AB1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="00C97D9A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dhesive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99DE3C2" w14:textId="6D4177A6" w:rsidR="00B17419" w:rsidRPr="00D60F72" w:rsidRDefault="00537039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S</w:t>
            </w:r>
          </w:p>
          <w:p w14:paraId="4C73A641" w14:textId="5B04FE55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)</w:t>
            </w:r>
          </w:p>
        </w:tc>
        <w:tc>
          <w:tcPr>
            <w:tcW w:w="1387" w:type="dxa"/>
            <w:vMerge/>
            <w:tcBorders>
              <w:bottom w:val="single" w:sz="4" w:space="0" w:color="auto"/>
            </w:tcBorders>
          </w:tcPr>
          <w:p w14:paraId="0BBDED06" w14:textId="77777777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37A81FE9" w14:textId="77777777" w:rsidR="00122FCE" w:rsidRPr="00D60F72" w:rsidRDefault="00122FCE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4" w:type="dxa"/>
            <w:vMerge/>
            <w:tcBorders>
              <w:bottom w:val="single" w:sz="4" w:space="0" w:color="auto"/>
            </w:tcBorders>
          </w:tcPr>
          <w:p w14:paraId="47DCFB58" w14:textId="77777777" w:rsidR="00122FCE" w:rsidRPr="00D60F72" w:rsidRDefault="00122FCE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4" w:type="dxa"/>
            <w:vMerge/>
            <w:tcBorders>
              <w:bottom w:val="single" w:sz="4" w:space="0" w:color="auto"/>
            </w:tcBorders>
          </w:tcPr>
          <w:p w14:paraId="03A346AC" w14:textId="77777777" w:rsidR="00122FCE" w:rsidRPr="00D60F72" w:rsidRDefault="00122FCE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  <w:vMerge/>
            <w:tcBorders>
              <w:bottom w:val="single" w:sz="4" w:space="0" w:color="auto"/>
            </w:tcBorders>
          </w:tcPr>
          <w:p w14:paraId="29DAF6F3" w14:textId="77777777" w:rsidR="00122FCE" w:rsidRPr="00D60F72" w:rsidRDefault="00122FCE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193" w:rsidRPr="00D60F72" w14:paraId="73FEE548" w14:textId="77777777" w:rsidTr="00222193">
        <w:trPr>
          <w:trHeight w:val="544"/>
          <w:jc w:val="center"/>
        </w:trPr>
        <w:tc>
          <w:tcPr>
            <w:tcW w:w="1105" w:type="dxa"/>
            <w:tcBorders>
              <w:top w:val="single" w:sz="4" w:space="0" w:color="auto"/>
            </w:tcBorders>
          </w:tcPr>
          <w:p w14:paraId="38ABCBCF" w14:textId="4F18544E" w:rsidR="000A1B69" w:rsidRPr="00D60F72" w:rsidRDefault="00DD1C52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snigt</w:t>
            </w:r>
            <w:proofErr w:type="spell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 w:rsidR="00D56DAF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9 </w:t>
            </w:r>
            <w:r w:rsidR="006D1CB8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756FA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therlands</w:t>
            </w:r>
            <w:r w:rsidR="006D1CB8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31B69B44" w14:textId="1BE1A0A0" w:rsidR="000A1B69" w:rsidRPr="00D60F72" w:rsidRDefault="00B30D50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trial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56F5C17" w14:textId="5909C0F9" w:rsidR="000A1B69" w:rsidRPr="00D60F72" w:rsidRDefault="004E1D1D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</w:t>
            </w:r>
            <w:r w:rsidR="00CA6EEE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-78</w:t>
            </w:r>
            <w:r w:rsidR="00863712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mean 42.1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5C2CB6C5" w14:textId="3C26B263" w:rsidR="000A1B69" w:rsidRPr="00D60F72" w:rsidRDefault="005A3C5D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4 indirect ceramic laminate </w:t>
            </w:r>
            <w:proofErr w:type="spell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eners</w:t>
            </w:r>
            <w:proofErr w:type="spellEnd"/>
            <w:r w:rsidR="005759E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6 in central incisors, 125 in lateral incisors, and 103 in canines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A6C8A4B" w14:textId="6B15BA88" w:rsidR="000A1B69" w:rsidRPr="00D60F72" w:rsidRDefault="008C1D66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t clearly stated</w:t>
            </w:r>
            <w:r w:rsidR="005759E4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E6006B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="003A0E8F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ptibond FL </w:t>
            </w:r>
            <w:r w:rsidR="00E6006B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="003A0E8F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ime</w:t>
            </w:r>
            <w:r w:rsidR="00E6006B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+ Optibond FL</w:t>
            </w:r>
            <w:r w:rsidR="003A0E8F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E6006B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hesive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1023A35" w14:textId="4BAA406C" w:rsidR="000A1B69" w:rsidRPr="00D60F72" w:rsidRDefault="008C1D66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t clearly stated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09970F6" w14:textId="77777777" w:rsidR="000A1B69" w:rsidRPr="00D60F72" w:rsidRDefault="0099138D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</w:t>
            </w:r>
            <w:r w:rsidR="001511C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 USPHS</w:t>
            </w:r>
            <w:r w:rsidR="00047C7E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daptation, color match, marginal discoloration, </w:t>
            </w:r>
            <w:r w:rsidR="00596B33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</w:t>
            </w:r>
            <w:r w:rsidR="005A7E5A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roughness, fracture of restoration, fractur</w:t>
            </w:r>
            <w:r w:rsidR="001A1908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of tooth</w:t>
            </w:r>
            <w:r w:rsidR="001103A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FF04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r of restoration, wear of antagonist, caries, postoperative</w:t>
            </w:r>
            <w:r w:rsidR="001F7DCA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nsitivity)</w:t>
            </w:r>
          </w:p>
          <w:p w14:paraId="3AC82CD6" w14:textId="77777777" w:rsidR="006C0CE5" w:rsidRPr="00D60F72" w:rsidRDefault="006C0CE5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7FF0B9" w14:textId="43D7ED23" w:rsidR="006C0CE5" w:rsidRPr="00D60F72" w:rsidRDefault="00E46A76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 transillumination (internal microcracks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042D195" w14:textId="6743C176" w:rsidR="000A1B69" w:rsidRPr="00D60F72" w:rsidRDefault="00626BFA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aseline, </w:t>
            </w:r>
            <w:r w:rsidR="00DC582C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30299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s</w:t>
            </w:r>
            <w:r w:rsidR="00DC582C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2</w:t>
            </w:r>
            <w:r w:rsidR="00230299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s, and 11 years</w:t>
            </w:r>
            <w:r w:rsidR="00EE4D2F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% for baseline, 88% for </w:t>
            </w:r>
            <w:r w:rsidR="00F6060E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years</w:t>
            </w:r>
            <w:r w:rsidR="00EE4D2F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1F18F610" w14:textId="18A3E953" w:rsidR="00A6703B" w:rsidRPr="00D60F72" w:rsidRDefault="00A6703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S</w:t>
            </w:r>
          </w:p>
          <w:p w14:paraId="5E5588E7" w14:textId="6605A1D2" w:rsidR="005759E4" w:rsidRPr="00D60F72" w:rsidRDefault="005759E4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 11 years</w:t>
            </w:r>
          </w:p>
          <w:p w14:paraId="616ED750" w14:textId="15D3ED9F" w:rsidR="000A1B69" w:rsidRPr="00D60F72" w:rsidRDefault="005759E4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survival rate: 9</w:t>
            </w:r>
            <w:r w:rsidR="00A6703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14:paraId="6452D334" w14:textId="77777777" w:rsidR="00A6703B" w:rsidRPr="00D60F72" w:rsidRDefault="00A6703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DA404F" w14:textId="77777777" w:rsidR="00A6703B" w:rsidRPr="00D60F72" w:rsidRDefault="00A6703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S</w:t>
            </w:r>
          </w:p>
          <w:p w14:paraId="3AD50AC2" w14:textId="64805193" w:rsidR="00A6703B" w:rsidRPr="00D60F72" w:rsidRDefault="00A6703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 11 years</w:t>
            </w:r>
          </w:p>
          <w:p w14:paraId="0E6F1C05" w14:textId="3E3E0D8A" w:rsidR="00A6703B" w:rsidRPr="00D60F72" w:rsidRDefault="00A6703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survival rate: 81.8%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60202F50" w14:textId="77777777" w:rsidR="000A1B69" w:rsidRPr="00D60F72" w:rsidRDefault="00AF3246" w:rsidP="00D60F72">
            <w:pPr>
              <w:ind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S</w:t>
            </w:r>
          </w:p>
          <w:p w14:paraId="0A082A5F" w14:textId="5E06B582" w:rsidR="00AF3246" w:rsidRPr="00D60F72" w:rsidRDefault="00AF324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 11 years</w:t>
            </w:r>
          </w:p>
          <w:p w14:paraId="764E42C5" w14:textId="17F48D83" w:rsidR="00AF3246" w:rsidRPr="00D60F72" w:rsidRDefault="00AF324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failure rate: 3.6%</w:t>
            </w:r>
          </w:p>
          <w:p w14:paraId="1BE59D81" w14:textId="52D81935" w:rsidR="00AF3246" w:rsidRPr="00D60F72" w:rsidRDefault="00AF324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64D4B3" w14:textId="77777777" w:rsidR="005F358C" w:rsidRPr="00D60F72" w:rsidRDefault="005F358C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411D3B4" w14:textId="08CB0AAA" w:rsidR="00AF3246" w:rsidRPr="00D60F72" w:rsidRDefault="00AF324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S</w:t>
            </w:r>
          </w:p>
          <w:p w14:paraId="7AF36F96" w14:textId="0FE9C4CF" w:rsidR="00AF3246" w:rsidRPr="00D60F72" w:rsidRDefault="00AF324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 11 years</w:t>
            </w:r>
          </w:p>
          <w:p w14:paraId="474BDAB3" w14:textId="73719FF9" w:rsidR="00AF3246" w:rsidRPr="00D60F72" w:rsidRDefault="00AF324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survival rate: 18.2%</w:t>
            </w:r>
          </w:p>
          <w:p w14:paraId="5792ABF4" w14:textId="3B3E4D17" w:rsidR="00AF3246" w:rsidRPr="00D60F72" w:rsidRDefault="00AF3246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691C5DE" w14:textId="77777777" w:rsidR="00EE4D2F" w:rsidRPr="00D60F72" w:rsidRDefault="00EE4D2F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lan–Meier and Log Rank (Mantel–Cox)</w:t>
            </w:r>
            <w:r w:rsidR="00FD1DEC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a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a=0.05</w:t>
            </w:r>
          </w:p>
          <w:p w14:paraId="5652D368" w14:textId="77777777" w:rsidR="00561028" w:rsidRPr="00D60F72" w:rsidRDefault="00561028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DB9C10" w14:textId="49AB7BA1" w:rsidR="00561028" w:rsidRPr="00D60F72" w:rsidRDefault="00561028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difference between IDS and DDS survival rates (p=0.017)</w:t>
            </w:r>
          </w:p>
        </w:tc>
      </w:tr>
      <w:tr w:rsidR="00222193" w:rsidRPr="00D60F72" w14:paraId="352B13C4" w14:textId="77777777" w:rsidTr="00222193">
        <w:trPr>
          <w:trHeight w:val="544"/>
          <w:jc w:val="center"/>
        </w:trPr>
        <w:tc>
          <w:tcPr>
            <w:tcW w:w="1105" w:type="dxa"/>
          </w:tcPr>
          <w:p w14:paraId="6F622C70" w14:textId="44D510BA" w:rsidR="000A1B69" w:rsidRPr="00D60F72" w:rsidRDefault="003E167B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u &amp; </w:t>
            </w:r>
            <w:proofErr w:type="spell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ngdang</w:t>
            </w:r>
            <w:proofErr w:type="spell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0 (China)</w:t>
            </w:r>
          </w:p>
        </w:tc>
        <w:tc>
          <w:tcPr>
            <w:tcW w:w="971" w:type="dxa"/>
          </w:tcPr>
          <w:p w14:paraId="244FB0D0" w14:textId="77B3E09A" w:rsidR="000A1B69" w:rsidRPr="00D60F72" w:rsidRDefault="00BE3D15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trial</w:t>
            </w:r>
          </w:p>
        </w:tc>
        <w:tc>
          <w:tcPr>
            <w:tcW w:w="975" w:type="dxa"/>
          </w:tcPr>
          <w:p w14:paraId="203ED33D" w14:textId="49CC9604" w:rsidR="000A1B69" w:rsidRPr="00D60F72" w:rsidRDefault="003E167B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0-30 years)</w:t>
            </w:r>
          </w:p>
        </w:tc>
        <w:tc>
          <w:tcPr>
            <w:tcW w:w="970" w:type="dxa"/>
          </w:tcPr>
          <w:p w14:paraId="253A7D10" w14:textId="0C82A868" w:rsidR="000A1B69" w:rsidRPr="00D60F72" w:rsidRDefault="00906C8F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 abutment crowns </w:t>
            </w:r>
            <w:r w:rsidR="003E167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 </w:t>
            </w:r>
            <w:r w:rsidR="003E167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molar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E167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 </w:t>
            </w:r>
            <w:r w:rsidR="003E167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ar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E167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10" w:type="dxa"/>
          </w:tcPr>
          <w:p w14:paraId="4FDCA79A" w14:textId="6AEC22B3" w:rsidR="000A1B69" w:rsidRPr="00D60F72" w:rsidRDefault="003E167B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 (Prime &amp; Bond, Dentsply)</w:t>
            </w:r>
          </w:p>
        </w:tc>
        <w:tc>
          <w:tcPr>
            <w:tcW w:w="1110" w:type="dxa"/>
          </w:tcPr>
          <w:p w14:paraId="5F16A226" w14:textId="2C17A0C7" w:rsidR="000A1B69" w:rsidRPr="00D60F72" w:rsidRDefault="003E167B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387" w:type="dxa"/>
          </w:tcPr>
          <w:p w14:paraId="02577888" w14:textId="008021CE" w:rsidR="000A1B69" w:rsidRPr="00D60F72" w:rsidRDefault="00B01AAD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discomfort interval scale (0=no pain, 1=mild pain, 2=moderate pain, 3=severe pain, 4=intolerable pain)</w:t>
            </w:r>
          </w:p>
        </w:tc>
        <w:tc>
          <w:tcPr>
            <w:tcW w:w="1110" w:type="dxa"/>
          </w:tcPr>
          <w:p w14:paraId="70B79C05" w14:textId="4B9E9009" w:rsidR="000A1B69" w:rsidRPr="00D60F72" w:rsidRDefault="000D7839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, 1 month, 6 months, 12 months, and 24 months</w:t>
            </w:r>
          </w:p>
        </w:tc>
        <w:tc>
          <w:tcPr>
            <w:tcW w:w="2774" w:type="dxa"/>
          </w:tcPr>
          <w:p w14:paraId="3B9CA0A0" w14:textId="5407CD1F" w:rsidR="00FC089A" w:rsidRPr="00D60F72" w:rsidRDefault="00FC089A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ORE 0 (NO PAIN)</w:t>
            </w:r>
          </w:p>
          <w:p w14:paraId="4A55110D" w14:textId="77777777" w:rsidR="00FC089A" w:rsidRPr="00D60F72" w:rsidRDefault="00FC089A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8BDB0A3" w14:textId="77777777" w:rsidR="006C415A" w:rsidRPr="00D60F72" w:rsidRDefault="006C415A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6E372B2" w14:textId="77777777" w:rsidR="006C415A" w:rsidRPr="00D60F72" w:rsidRDefault="006C415A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0D1F8FA" w14:textId="77777777" w:rsidR="006C415A" w:rsidRPr="00D60F72" w:rsidRDefault="006C415A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749BBBC" w14:textId="02494D64" w:rsidR="000A1B69" w:rsidRPr="00D60F72" w:rsidRDefault="00906C8F" w:rsidP="00D60F72">
            <w:pPr>
              <w:ind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S</w:t>
            </w:r>
          </w:p>
          <w:p w14:paraId="7EC4A9D8" w14:textId="60ADC634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ensitivity</w:t>
            </w:r>
          </w:p>
          <w:p w14:paraId="5216A407" w14:textId="19AF58B8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/25</w:t>
            </w:r>
          </w:p>
          <w:p w14:paraId="27C64C51" w14:textId="25FC1EA8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: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/25</w:t>
            </w:r>
          </w:p>
          <w:p w14:paraId="569CC51E" w14:textId="75ADCDF9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months: 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25</w:t>
            </w:r>
          </w:p>
          <w:p w14:paraId="00C0508B" w14:textId="78949F86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/25</w:t>
            </w:r>
          </w:p>
          <w:p w14:paraId="3A9DE67E" w14:textId="40FCD3DB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: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/25</w:t>
            </w:r>
          </w:p>
          <w:p w14:paraId="7C741586" w14:textId="77777777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9DEC93" w14:textId="77777777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S</w:t>
            </w:r>
          </w:p>
          <w:p w14:paraId="5A89900D" w14:textId="77777777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ensitivity</w:t>
            </w:r>
          </w:p>
          <w:p w14:paraId="6A683BF4" w14:textId="468E6AB7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/25</w:t>
            </w:r>
          </w:p>
          <w:p w14:paraId="3BD0FBCC" w14:textId="08F3487A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: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/25</w:t>
            </w:r>
          </w:p>
          <w:p w14:paraId="5B589A1F" w14:textId="2946DE5A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months: 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/25</w:t>
            </w:r>
          </w:p>
          <w:p w14:paraId="711D8F5E" w14:textId="45400E01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2/25</w:t>
            </w:r>
          </w:p>
          <w:p w14:paraId="16120FDF" w14:textId="2930C87A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: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2/25</w:t>
            </w:r>
          </w:p>
          <w:p w14:paraId="4EE968E0" w14:textId="15452B61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4" w:type="dxa"/>
          </w:tcPr>
          <w:p w14:paraId="7CB448E0" w14:textId="2DC6529A" w:rsidR="00FC089A" w:rsidRPr="00D60F72" w:rsidRDefault="00FC089A" w:rsidP="00D60F72">
            <w:pPr>
              <w:ind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ORES 1, 2, 3, AND 4 (MILD, MODERATE, SEVERE, AND INTOLERABLE PAIN)</w:t>
            </w:r>
          </w:p>
          <w:p w14:paraId="1EFD77E1" w14:textId="77777777" w:rsidR="00FC089A" w:rsidRPr="00D60F72" w:rsidRDefault="00FC089A" w:rsidP="00D60F72">
            <w:pPr>
              <w:ind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A47084A" w14:textId="2B5CB7A1" w:rsidR="000A1B69" w:rsidRPr="00D60F72" w:rsidRDefault="00906C8F" w:rsidP="00D60F72">
            <w:pPr>
              <w:ind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S</w:t>
            </w:r>
          </w:p>
          <w:p w14:paraId="447FCFC8" w14:textId="77777777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ensitivity</w:t>
            </w:r>
          </w:p>
          <w:p w14:paraId="7652F8AE" w14:textId="5108752D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</w:t>
            </w:r>
            <w:r w:rsidR="00D41EB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25</w:t>
            </w:r>
          </w:p>
          <w:p w14:paraId="681B20EC" w14:textId="399610CC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: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/25</w:t>
            </w:r>
          </w:p>
          <w:p w14:paraId="73CAE55B" w14:textId="0E4457A5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months: 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25</w:t>
            </w:r>
          </w:p>
          <w:p w14:paraId="49CDDC47" w14:textId="65E563EE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/25</w:t>
            </w:r>
          </w:p>
          <w:p w14:paraId="79887252" w14:textId="4F0D7E66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: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/25</w:t>
            </w:r>
          </w:p>
          <w:p w14:paraId="30FF12C5" w14:textId="77777777" w:rsidR="00906C8F" w:rsidRPr="00D60F72" w:rsidRDefault="00906C8F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B21289" w14:textId="77777777" w:rsidR="00906C8F" w:rsidRPr="00D60F72" w:rsidRDefault="00906C8F" w:rsidP="00D60F72">
            <w:pPr>
              <w:ind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S</w:t>
            </w:r>
          </w:p>
          <w:p w14:paraId="6F7DF307" w14:textId="77777777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ensitivity</w:t>
            </w:r>
          </w:p>
          <w:p w14:paraId="4DE13B8B" w14:textId="5ABC60E9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/25</w:t>
            </w:r>
          </w:p>
          <w:p w14:paraId="54B621D4" w14:textId="26FD8AE7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: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/25</w:t>
            </w:r>
          </w:p>
          <w:p w14:paraId="6A3CB627" w14:textId="030A8E90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months: 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25</w:t>
            </w:r>
          </w:p>
          <w:p w14:paraId="3624E4D7" w14:textId="249FF052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/25</w:t>
            </w:r>
          </w:p>
          <w:p w14:paraId="406BCA72" w14:textId="2FCD5B27" w:rsidR="00906C8F" w:rsidRPr="00D60F72" w:rsidRDefault="00906C8F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:</w:t>
            </w:r>
            <w:r w:rsidR="002F56D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/25</w:t>
            </w:r>
          </w:p>
          <w:p w14:paraId="6B6929EC" w14:textId="0296AE87" w:rsidR="00906C8F" w:rsidRPr="00D60F72" w:rsidRDefault="00906C8F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F5A508A" w14:textId="77777777" w:rsidR="000A1B69" w:rsidRPr="00D60F72" w:rsidRDefault="000D7839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 test (alfa=0.05)</w:t>
            </w:r>
          </w:p>
          <w:p w14:paraId="1E797991" w14:textId="77777777" w:rsidR="00BE3D15" w:rsidRPr="00D60F72" w:rsidRDefault="00BE3D15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7A26B0" w14:textId="60401D77" w:rsidR="00BE3D15" w:rsidRPr="00D60F72" w:rsidRDefault="00BE3D15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ensitivity scores for teeth in Group A were statistically significantly lower than those in the Group B 1 week and 1 month after cementation (P &lt; .05), whereas there was no significant difference between Groups A and B at 6, 12, and 24 months after cementation (P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&gt; .05).</w:t>
            </w:r>
          </w:p>
        </w:tc>
      </w:tr>
      <w:tr w:rsidR="00222193" w:rsidRPr="00D60F72" w14:paraId="6DA779D1" w14:textId="77777777" w:rsidTr="00222193">
        <w:trPr>
          <w:trHeight w:val="544"/>
          <w:jc w:val="center"/>
        </w:trPr>
        <w:tc>
          <w:tcPr>
            <w:tcW w:w="1105" w:type="dxa"/>
          </w:tcPr>
          <w:p w14:paraId="0D6E9CF1" w14:textId="4545DE7F" w:rsidR="000A1B69" w:rsidRPr="00D60F72" w:rsidRDefault="004569A5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n</w:t>
            </w:r>
            <w:proofErr w:type="gram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 Breemer et al., 2019</w:t>
            </w:r>
            <w:r w:rsidR="00C22489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he Netherlands)</w:t>
            </w:r>
          </w:p>
        </w:tc>
        <w:tc>
          <w:tcPr>
            <w:tcW w:w="971" w:type="dxa"/>
          </w:tcPr>
          <w:p w14:paraId="67877E60" w14:textId="38A872D5" w:rsidR="000A1B69" w:rsidRPr="00D60F72" w:rsidRDefault="004569A5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domized controlled, </w:t>
            </w:r>
            <w:proofErr w:type="gram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blind</w:t>
            </w:r>
            <w:proofErr w:type="gram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inical trial with within-subject comparison.</w:t>
            </w:r>
          </w:p>
        </w:tc>
        <w:tc>
          <w:tcPr>
            <w:tcW w:w="975" w:type="dxa"/>
          </w:tcPr>
          <w:p w14:paraId="540804E3" w14:textId="78F5F3B1" w:rsidR="000A1B69" w:rsidRPr="00D60F72" w:rsidRDefault="004569A5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mean 54)</w:t>
            </w:r>
          </w:p>
        </w:tc>
        <w:tc>
          <w:tcPr>
            <w:tcW w:w="970" w:type="dxa"/>
          </w:tcPr>
          <w:p w14:paraId="52B05467" w14:textId="10545F9F" w:rsidR="000A1B69" w:rsidRPr="00D60F72" w:rsidRDefault="004569A5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indirect partial ceramic restoration (molar)</w:t>
            </w:r>
          </w:p>
        </w:tc>
        <w:tc>
          <w:tcPr>
            <w:tcW w:w="1110" w:type="dxa"/>
          </w:tcPr>
          <w:p w14:paraId="0B66C4FE" w14:textId="3308E797" w:rsidR="00710923" w:rsidRPr="00D60F72" w:rsidRDefault="004569A5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 (</w:t>
            </w:r>
            <w:r w:rsidR="00710923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learfil</w:t>
            </w:r>
          </w:p>
          <w:p w14:paraId="51A2C863" w14:textId="70D1B239" w:rsidR="000A1B69" w:rsidRPr="00D60F72" w:rsidRDefault="00710923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 Primer and Adhesive + Clearfil Majesty Flow</w:t>
            </w:r>
            <w:r w:rsidR="004569A5"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10" w:type="dxa"/>
          </w:tcPr>
          <w:p w14:paraId="6CEE570D" w14:textId="00139157" w:rsidR="000A1B69" w:rsidRPr="00D60F72" w:rsidRDefault="004569A5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387" w:type="dxa"/>
          </w:tcPr>
          <w:p w14:paraId="4FB0EA7C" w14:textId="77777777" w:rsidR="000A1B69" w:rsidRPr="00D60F72" w:rsidRDefault="00CF20A8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ive tooth sensitivity measurement by clinical exam</w:t>
            </w:r>
          </w:p>
          <w:p w14:paraId="1D7161C7" w14:textId="77777777" w:rsidR="00CF20A8" w:rsidRPr="00D60F72" w:rsidRDefault="00CF20A8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ive tooth sensitivity (patient’s indication of sensitivity)</w:t>
            </w:r>
          </w:p>
          <w:p w14:paraId="2451D5B0" w14:textId="77777777" w:rsidR="00CF20A8" w:rsidRPr="00D60F72" w:rsidRDefault="00CF20A8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 scale for experienced discomfort (from 0=none to 10=very painful)</w:t>
            </w:r>
          </w:p>
          <w:p w14:paraId="0E8E8CCE" w14:textId="2A8EEA9B" w:rsidR="00155C93" w:rsidRPr="00D60F72" w:rsidRDefault="00155C93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S scale (color, shape, ability to chew) for patient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atisfaction from 0=very satisfied to 10=not satisfied</w:t>
            </w:r>
          </w:p>
        </w:tc>
        <w:tc>
          <w:tcPr>
            <w:tcW w:w="1110" w:type="dxa"/>
          </w:tcPr>
          <w:p w14:paraId="0DBC70B6" w14:textId="60773A47" w:rsidR="000A1B69" w:rsidRPr="00D60F72" w:rsidRDefault="00CF20A8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 week, 3 months, 12 months</w:t>
            </w:r>
          </w:p>
        </w:tc>
        <w:tc>
          <w:tcPr>
            <w:tcW w:w="2774" w:type="dxa"/>
          </w:tcPr>
          <w:p w14:paraId="307E388A" w14:textId="77777777" w:rsidR="00582B88" w:rsidRPr="00D60F72" w:rsidRDefault="00582B88" w:rsidP="00D60F72">
            <w:pPr>
              <w:ind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S</w:t>
            </w:r>
          </w:p>
          <w:p w14:paraId="12E75DDA" w14:textId="63F7B240" w:rsidR="000A1B69" w:rsidRPr="00D60F72" w:rsidRDefault="00582B88" w:rsidP="00D60F72">
            <w:pPr>
              <w:ind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tention</w:t>
            </w:r>
          </w:p>
          <w:p w14:paraId="1E6BEE55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% (all restorations </w:t>
            </w: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in situ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4075547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Vitality</w:t>
            </w:r>
          </w:p>
          <w:p w14:paraId="76195BF6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14:paraId="377F0D4F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A663EE" w14:textId="77777777" w:rsidR="00582B88" w:rsidRPr="00D60F72" w:rsidRDefault="00582B88" w:rsidP="00D60F72">
            <w:pPr>
              <w:ind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S</w:t>
            </w:r>
          </w:p>
          <w:p w14:paraId="2F549F91" w14:textId="77777777" w:rsidR="00582B88" w:rsidRPr="00D60F72" w:rsidRDefault="00582B88" w:rsidP="00D60F72">
            <w:pPr>
              <w:ind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tention</w:t>
            </w:r>
          </w:p>
          <w:p w14:paraId="5C7A4C0D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% (all restorations </w:t>
            </w: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in situ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AC46869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Vitality</w:t>
            </w:r>
          </w:p>
          <w:p w14:paraId="3BE66E3E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14:paraId="113CC099" w14:textId="0C851C96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4" w:type="dxa"/>
          </w:tcPr>
          <w:p w14:paraId="3377A896" w14:textId="77777777" w:rsidR="00582B88" w:rsidRPr="00D60F72" w:rsidRDefault="00582B88" w:rsidP="00D60F72">
            <w:pPr>
              <w:ind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S</w:t>
            </w:r>
          </w:p>
          <w:p w14:paraId="108B5B36" w14:textId="77777777" w:rsidR="00582B88" w:rsidRPr="00D60F72" w:rsidRDefault="00582B88" w:rsidP="00D60F72">
            <w:pPr>
              <w:ind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tention</w:t>
            </w:r>
          </w:p>
          <w:p w14:paraId="4D36DC7D" w14:textId="1257E483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 (no restorations debonded)</w:t>
            </w:r>
          </w:p>
          <w:p w14:paraId="4CB59840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Vitality</w:t>
            </w:r>
          </w:p>
          <w:p w14:paraId="6D9EBE37" w14:textId="777ABA42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  <w:p w14:paraId="7DF4448E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F6F01A" w14:textId="77777777" w:rsidR="00582B88" w:rsidRPr="00D60F72" w:rsidRDefault="00582B88" w:rsidP="00D60F72">
            <w:pPr>
              <w:ind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S</w:t>
            </w:r>
          </w:p>
          <w:p w14:paraId="0265DA4F" w14:textId="77777777" w:rsidR="00582B88" w:rsidRPr="00D60F72" w:rsidRDefault="00582B88" w:rsidP="00D60F72">
            <w:pPr>
              <w:ind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tention</w:t>
            </w:r>
          </w:p>
          <w:p w14:paraId="1874B968" w14:textId="03AB6CE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 (no restorations debonded)</w:t>
            </w:r>
          </w:p>
          <w:p w14:paraId="50F980CE" w14:textId="77777777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Vitality</w:t>
            </w:r>
          </w:p>
          <w:p w14:paraId="0ECF4E42" w14:textId="07BFB52F" w:rsidR="00582B88" w:rsidRPr="00D60F72" w:rsidRDefault="00582B8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  <w:p w14:paraId="62B57630" w14:textId="77777777" w:rsidR="000A1B69" w:rsidRPr="00D60F72" w:rsidRDefault="000A1B69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52407AA" w14:textId="77777777" w:rsidR="000A1B69" w:rsidRPr="00D60F72" w:rsidRDefault="00155C93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Nemar</w:t>
            </w:r>
            <w:proofErr w:type="spell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</w:p>
          <w:p w14:paraId="454892E3" w14:textId="77777777" w:rsidR="00155C93" w:rsidRPr="00D60F72" w:rsidRDefault="00FC5569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155C93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-square test</w:t>
            </w:r>
          </w:p>
          <w:p w14:paraId="303339FE" w14:textId="77777777" w:rsidR="00FC5569" w:rsidRPr="00D60F72" w:rsidRDefault="00FC5569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 signed rank tests</w:t>
            </w:r>
          </w:p>
          <w:p w14:paraId="5DD9F3A3" w14:textId="77777777" w:rsidR="00FC5569" w:rsidRPr="00D60F72" w:rsidRDefault="00FC5569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gram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s less than 0.01 were considered to be statistically significant in all tests</w:t>
            </w:r>
          </w:p>
          <w:p w14:paraId="655444A3" w14:textId="77777777" w:rsidR="007732B3" w:rsidRPr="00D60F72" w:rsidRDefault="007732B3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C0E7C3" w14:textId="77777777" w:rsidR="007732B3" w:rsidRPr="00D60F72" w:rsidRDefault="007732B3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was also no significant difference between IDS and DDS (p.0.01) for all items in the questionnaire.</w:t>
            </w:r>
          </w:p>
          <w:p w14:paraId="74A5C7AC" w14:textId="77777777" w:rsidR="007732B3" w:rsidRPr="00D60F72" w:rsidRDefault="007732B3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36DE7F" w14:textId="77777777" w:rsidR="007732B3" w:rsidRPr="00D60F72" w:rsidRDefault="007732B3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atisfaction according to the VAS scores</w:t>
            </w:r>
          </w:p>
          <w:p w14:paraId="6A19AF72" w14:textId="77777777" w:rsidR="007732B3" w:rsidRPr="00D60F72" w:rsidRDefault="007732B3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</w:t>
            </w:r>
            <w:proofErr w:type="gram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significantly different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etween the IDS and DDS groups for all items in the questionnaire at all time points (p.0.01)</w:t>
            </w:r>
          </w:p>
          <w:p w14:paraId="3D0FBACD" w14:textId="77777777" w:rsidR="007732B3" w:rsidRPr="00D60F72" w:rsidRDefault="007732B3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83E9A6" w14:textId="766C8AA4" w:rsidR="007732B3" w:rsidRPr="00D60F72" w:rsidRDefault="007732B3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193" w:rsidRPr="00D60F72" w14:paraId="775D35D8" w14:textId="77777777" w:rsidTr="00222193">
        <w:trPr>
          <w:trHeight w:val="544"/>
          <w:jc w:val="center"/>
        </w:trPr>
        <w:tc>
          <w:tcPr>
            <w:tcW w:w="1105" w:type="dxa"/>
            <w:tcBorders>
              <w:bottom w:val="single" w:sz="4" w:space="0" w:color="auto"/>
            </w:tcBorders>
          </w:tcPr>
          <w:p w14:paraId="43CDBC19" w14:textId="52DEB801" w:rsidR="000A1B69" w:rsidRPr="00D60F72" w:rsidRDefault="002C4D13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n</w:t>
            </w:r>
            <w:proofErr w:type="gram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 Breemer et al., 2019</w:t>
            </w:r>
            <w:r w:rsidR="00C22489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7A27F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he Netherlands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6B5E512" w14:textId="53ED8C71" w:rsidR="000A1B69" w:rsidRPr="00D60F72" w:rsidRDefault="007A27F4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 controlled, single blind clinical trial with within-subject comparison.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B21C326" w14:textId="1A12F17B" w:rsidR="000A1B69" w:rsidRPr="00D60F72" w:rsidRDefault="00486932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mean 54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694859F3" w14:textId="712B7404" w:rsidR="000A1B69" w:rsidRPr="00D60F72" w:rsidRDefault="00E27225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indirect partial ceramic restoration (molar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B39A681" w14:textId="77777777" w:rsidR="00B13758" w:rsidRPr="00D60F72" w:rsidRDefault="00B13758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 (Clearfil</w:t>
            </w:r>
          </w:p>
          <w:p w14:paraId="17AFB49E" w14:textId="1DB5A265" w:rsidR="000A1B69" w:rsidRPr="00D60F72" w:rsidRDefault="00B13758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 Primer and Adhesive + Clearfil Majesty Flow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AB0D61B" w14:textId="611028F2" w:rsidR="000A1B69" w:rsidRPr="00D60F72" w:rsidRDefault="00B13758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7D12B94C" w14:textId="3B80309C" w:rsidR="000A1B69" w:rsidRPr="00D60F72" w:rsidRDefault="007A27F4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I criteria</w:t>
            </w:r>
            <w:r w:rsidR="005B3E51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urface luster, staining surface / margin, color match and translucency, esthetic anatomical form, fracture of material and retention, marginal adaptation, occlusal contour wear </w:t>
            </w:r>
            <w:r w:rsidR="005B3E51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ualitatively / quantitatively, approximal anatomic form contact point contour, radiographic examination, patient’s view, postoperative (hyper-</w:t>
            </w:r>
            <w:proofErr w:type="gramStart"/>
            <w:r w:rsidR="005B3E51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sensitivity</w:t>
            </w:r>
            <w:proofErr w:type="gramEnd"/>
            <w:r w:rsidR="005B3E51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ooth vitality, recurrence of caries, erosion, abfraction, tooth integrity (enamel cracks, tooth fractures), </w:t>
            </w:r>
            <w:r w:rsidR="005B3E51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eriodontal response (compared to a reference tooth), adjacent mucosa, and oral and general health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25BA39A" w14:textId="60C75031" w:rsidR="000A1B69" w:rsidRPr="00D60F72" w:rsidRDefault="007A27F4" w:rsidP="00D60F72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 week, 12 months, 36 months</w:t>
            </w:r>
            <w:r w:rsidR="00FE1E1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% recall rate)</w:t>
            </w: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1FB85133" w14:textId="0CACE6C6" w:rsidR="004833E8" w:rsidRPr="00D60F72" w:rsidRDefault="004833E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verall survival rates at 36 months</w:t>
            </w:r>
          </w:p>
          <w:p w14:paraId="6F7145B4" w14:textId="0B94E106" w:rsidR="004833E8" w:rsidRPr="00D60F72" w:rsidRDefault="004833E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DS: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14:paraId="21EB302A" w14:textId="56A37A59" w:rsidR="004833E8" w:rsidRPr="00D60F72" w:rsidRDefault="004833E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8997FEC" w14:textId="3ECE681C" w:rsidR="004833E8" w:rsidRPr="00D60F72" w:rsidRDefault="004833E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DS: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%</w:t>
            </w:r>
          </w:p>
          <w:p w14:paraId="616184E5" w14:textId="77777777" w:rsidR="004833E8" w:rsidRPr="00D60F72" w:rsidRDefault="004833E8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6ECDA4F" w14:textId="7D0FC766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ORES 1, 2, 3 (SUCCESS)</w:t>
            </w:r>
          </w:p>
          <w:p w14:paraId="777FF079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ABE82D9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AED071B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C911317" w14:textId="59AE9DEA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S</w:t>
            </w:r>
          </w:p>
          <w:p w14:paraId="1496433B" w14:textId="68B25D15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urface luster</w:t>
            </w:r>
          </w:p>
          <w:p w14:paraId="639DFB3C" w14:textId="690D3CB5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3EBC0D9B" w14:textId="7619658F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4F62C0DC" w14:textId="43C837A6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730BBBE2" w14:textId="2433D27A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1E5215" w14:textId="51BFC020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taining surface / margin</w:t>
            </w:r>
          </w:p>
          <w:p w14:paraId="4AD01860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2C43F6BD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465D7EA9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443A79EB" w14:textId="6A9170A6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9B7010" w14:textId="4E74E9E6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lor match and translucency</w:t>
            </w:r>
          </w:p>
          <w:p w14:paraId="67E94A45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7BD32423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6E1E4235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54CF8C16" w14:textId="19DECFE3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D9E8D8" w14:textId="1F023181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sthetic anatomical form</w:t>
            </w:r>
          </w:p>
          <w:p w14:paraId="370DC8E0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26E01A69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673E9BBB" w14:textId="3388B184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1E0EE355" w14:textId="3C33E735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399FFE" w14:textId="01633242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racture of material and retention</w:t>
            </w:r>
          </w:p>
          <w:p w14:paraId="037FE8E7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5D16A588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48D9346A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558BC379" w14:textId="6DD6ED52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BE77FC" w14:textId="2553DC7A" w:rsidR="005B3E51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arginal Adaptation</w:t>
            </w:r>
          </w:p>
          <w:p w14:paraId="1F10FD77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69D8791F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30AB91A0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393B4827" w14:textId="40FE682A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8D7DA7" w14:textId="08E62A1E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cclusal contour wear qualitatively / quantitatively</w:t>
            </w:r>
          </w:p>
          <w:p w14:paraId="431A13DC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5A78AE7F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62CB143A" w14:textId="0BFA7F23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29/30</w:t>
            </w:r>
          </w:p>
          <w:p w14:paraId="7AEEE035" w14:textId="23EC120C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C2BD0F" w14:textId="0C7C51C1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lastRenderedPageBreak/>
              <w:t>Approximal anatomical form contact point / contour</w:t>
            </w:r>
          </w:p>
          <w:p w14:paraId="1ADBA42B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7735D68A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327D0FE8" w14:textId="1859010E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298A2272" w14:textId="33583745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E13ED3" w14:textId="3FC22905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adiographic examination</w:t>
            </w:r>
          </w:p>
          <w:p w14:paraId="1D33FF65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6ED977E4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5A4D3352" w14:textId="27D95A7E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25294135" w14:textId="16AC7930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3FE3EC" w14:textId="3D29C1C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’s view</w:t>
            </w:r>
          </w:p>
          <w:p w14:paraId="2117825E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1DF11B61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71B1EE24" w14:textId="45B419CD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5E341614" w14:textId="05FBC218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011CC5" w14:textId="2AB675BE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ostoperative (hyper-</w:t>
            </w:r>
            <w:proofErr w:type="gramStart"/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sensitivity</w:t>
            </w:r>
            <w:proofErr w:type="gramEnd"/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and tooth vitality</w:t>
            </w:r>
          </w:p>
          <w:p w14:paraId="10B99047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39E0BE0C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2651BB2F" w14:textId="7DE7AC6B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523B4634" w14:textId="34CFC840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422202" w14:textId="0D66F4A8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currence of caries, erosion, abfraction</w:t>
            </w:r>
          </w:p>
          <w:p w14:paraId="275AD64E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62DC457A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37623CAD" w14:textId="5A737EF3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29/30</w:t>
            </w:r>
          </w:p>
          <w:p w14:paraId="1BDA14E9" w14:textId="1860DFF3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C9489D" w14:textId="43F1F3F8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ooth integrity (enamel cracks, tooth fractures)</w:t>
            </w:r>
          </w:p>
          <w:p w14:paraId="21F367E8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11E603F5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40327BDC" w14:textId="605E9EEE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577C34AF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2473EB" w14:textId="71EB500E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eriodontal response (compared to a reference tooth)</w:t>
            </w:r>
          </w:p>
          <w:p w14:paraId="66A8F605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7AF31C71" w14:textId="79C93ECC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29/30</w:t>
            </w:r>
          </w:p>
          <w:p w14:paraId="5B971A34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6B6B2730" w14:textId="6785F17F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7AB087" w14:textId="692EA224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djacent mucosa</w:t>
            </w:r>
          </w:p>
          <w:p w14:paraId="79D2ED5A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2BE88C62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135E5AA7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188E7712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9C58F0" w14:textId="452651C4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ral and general health</w:t>
            </w:r>
          </w:p>
          <w:p w14:paraId="200CB433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: 30/30</w:t>
            </w:r>
          </w:p>
          <w:p w14:paraId="2269C72B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: 30/30</w:t>
            </w:r>
          </w:p>
          <w:p w14:paraId="4F0A90C4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30/30</w:t>
            </w:r>
          </w:p>
          <w:p w14:paraId="193FDB1E" w14:textId="65F0FC74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11E7AC" w14:textId="37B43E37" w:rsidR="003603AE" w:rsidRPr="00D60F72" w:rsidRDefault="003603AE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verall success rate</w:t>
            </w:r>
            <w:r w:rsidR="00D17260"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(restorations with scores 1, 2, 3)</w:t>
            </w:r>
          </w:p>
          <w:p w14:paraId="761076CD" w14:textId="7639D3A2" w:rsidR="003603AE" w:rsidRPr="00D60F72" w:rsidRDefault="003603AE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86.7%</w:t>
            </w:r>
          </w:p>
          <w:p w14:paraId="470CD7B3" w14:textId="77777777" w:rsidR="003603AE" w:rsidRPr="00D60F72" w:rsidRDefault="003603AE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3E1C35" w14:textId="77777777" w:rsidR="005B3E51" w:rsidRPr="00D60F72" w:rsidRDefault="005B3E51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S</w:t>
            </w:r>
          </w:p>
          <w:p w14:paraId="21E89C00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lastRenderedPageBreak/>
              <w:t>Surface luster</w:t>
            </w:r>
          </w:p>
          <w:p w14:paraId="73B57893" w14:textId="3D87E753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3DF91AC" w14:textId="33DC35E9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2E4271D" w14:textId="66AF8DB4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5BD3CC9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D195CE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taining surface / margin</w:t>
            </w:r>
          </w:p>
          <w:p w14:paraId="4E6CE5CE" w14:textId="513DF48D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2B8E28F" w14:textId="15D66A73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9D84FCE" w14:textId="71E2B00E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A7A7319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9E30B8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lor match and translucency</w:t>
            </w:r>
          </w:p>
          <w:p w14:paraId="4DBFC3E2" w14:textId="3FE65F4B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0CA820D" w14:textId="23E85613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3EC1B78" w14:textId="269461CF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3E68FE8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2B6B6F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sthetic anatomical form</w:t>
            </w:r>
          </w:p>
          <w:p w14:paraId="0FC544FD" w14:textId="319D2429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DF45236" w14:textId="14E3FD0D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102B337" w14:textId="1AB54818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FA21767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689CC4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racture of material and retention</w:t>
            </w:r>
          </w:p>
          <w:p w14:paraId="5052D695" w14:textId="64941381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4FEE1A1" w14:textId="34B9E345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122AC9E" w14:textId="5C6AB4C3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603AE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A44D5AE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690DD1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arginal Adaptation</w:t>
            </w:r>
          </w:p>
          <w:p w14:paraId="6343B962" w14:textId="29907526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82BC6C2" w14:textId="444593A4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274D85F" w14:textId="2AEB3FF8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79D6A75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0A0251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cclusal contour wear qualitatively / quantitatively</w:t>
            </w:r>
          </w:p>
          <w:p w14:paraId="1407B8EB" w14:textId="453F8776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74DBA89" w14:textId="79ED501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BF9BEDC" w14:textId="7E63312D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71BD464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AFCB56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pproximal anatomical form contact point / contour</w:t>
            </w:r>
          </w:p>
          <w:p w14:paraId="20184EE7" w14:textId="64629F9F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F97B148" w14:textId="2E970BD9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9790E4A" w14:textId="7F38F019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42625BF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82C357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adiographic examination</w:t>
            </w:r>
          </w:p>
          <w:p w14:paraId="318CA7DD" w14:textId="6954964C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C109928" w14:textId="220CD84C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3D08580" w14:textId="67F5B793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19E3D9E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AEA020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’s view</w:t>
            </w:r>
          </w:p>
          <w:p w14:paraId="0C41E1A4" w14:textId="3609FE5E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67A075A" w14:textId="42D14839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278D912" w14:textId="4D3EBF4B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12C450F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6208CB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ostoperative (hyper-</w:t>
            </w:r>
            <w:proofErr w:type="gramStart"/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sensitivity</w:t>
            </w:r>
            <w:proofErr w:type="gramEnd"/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and tooth vitality</w:t>
            </w:r>
          </w:p>
          <w:p w14:paraId="4DF8445D" w14:textId="7FEBF663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8637DD9" w14:textId="4269434D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BDFD469" w14:textId="6BFB9688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4E48D2C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08A056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currence of caries, erosion, abfraction</w:t>
            </w:r>
          </w:p>
          <w:p w14:paraId="58FBC46E" w14:textId="57E63864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DAB8AD9" w14:textId="59A092B2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8FA8D55" w14:textId="322AB4C8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F0CE24D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527771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ooth integrity (enamel cracks, tooth fractures)</w:t>
            </w:r>
          </w:p>
          <w:p w14:paraId="42BD113A" w14:textId="0AFDA96E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A4ABC7A" w14:textId="4AC81A05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02D8F6D" w14:textId="4AF8AAC4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EE43324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8AF786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eriodontal response (compared to a reference tooth)</w:t>
            </w:r>
          </w:p>
          <w:p w14:paraId="55468481" w14:textId="62E6A929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6B3F7B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D5624E1" w14:textId="55990A30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CD18150" w14:textId="137803DD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C5AAF08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F99EFF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djacent mucosa</w:t>
            </w:r>
          </w:p>
          <w:p w14:paraId="7C557559" w14:textId="694EC69D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583D9EE" w14:textId="6F4DB1CD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E4C7060" w14:textId="45DD5168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58008E3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E1C987" w14:textId="77777777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ral and general health</w:t>
            </w:r>
          </w:p>
          <w:p w14:paraId="6FFD0A72" w14:textId="59A48708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1010C82" w14:textId="177A70D9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2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0498F7F" w14:textId="147152D5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450454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B331031" w14:textId="04A59195" w:rsidR="00B203EB" w:rsidRPr="00D60F72" w:rsidRDefault="00B203E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CEB474" w14:textId="35834737" w:rsidR="003603AE" w:rsidRPr="00D60F72" w:rsidRDefault="003603AE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verall success rate</w:t>
            </w:r>
            <w:r w:rsidR="00D17260"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(restorations with scores 1, 2, 3)</w:t>
            </w:r>
          </w:p>
          <w:p w14:paraId="0B5A6159" w14:textId="045C59E3" w:rsidR="003603AE" w:rsidRPr="00D60F72" w:rsidRDefault="003603AE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83.3%</w:t>
            </w:r>
          </w:p>
          <w:p w14:paraId="20A022B0" w14:textId="6FCC735F" w:rsidR="000A1B69" w:rsidRPr="00D60F72" w:rsidRDefault="000A1B69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47E58FD4" w14:textId="031AA0D3" w:rsidR="00087476" w:rsidRPr="00D60F72" w:rsidRDefault="0008747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lastRenderedPageBreak/>
              <w:t>Overall failure rates at 36 months</w:t>
            </w:r>
          </w:p>
          <w:p w14:paraId="4CCB863E" w14:textId="04BE606B" w:rsidR="00087476" w:rsidRPr="00D60F72" w:rsidRDefault="0008747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DS: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  <w:p w14:paraId="36E9C447" w14:textId="77777777" w:rsidR="00087476" w:rsidRPr="00D60F72" w:rsidRDefault="0008747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11BA3C5" w14:textId="76F3A9E9" w:rsidR="00087476" w:rsidRPr="00D60F72" w:rsidRDefault="00087476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DS: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%</w:t>
            </w:r>
          </w:p>
          <w:p w14:paraId="0F208A2C" w14:textId="77777777" w:rsidR="00087476" w:rsidRPr="00D60F72" w:rsidRDefault="00087476" w:rsidP="00D60F72">
            <w:pPr>
              <w:ind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8296063" w14:textId="6E616464" w:rsidR="000A1B69" w:rsidRPr="00D60F72" w:rsidRDefault="000B1F78" w:rsidP="00D60F72">
            <w:pPr>
              <w:ind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ORES 4 (REPAIRABLE FAILURE), AND 5 (COMPLETE FAILURE)</w:t>
            </w:r>
          </w:p>
          <w:p w14:paraId="0861F78A" w14:textId="77777777" w:rsidR="00F062BB" w:rsidRPr="00D60F72" w:rsidRDefault="00F062BB" w:rsidP="00D60F72">
            <w:pPr>
              <w:ind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1622E71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S</w:t>
            </w:r>
          </w:p>
          <w:p w14:paraId="1E9C7F91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urface luster</w:t>
            </w:r>
          </w:p>
          <w:p w14:paraId="74D6A155" w14:textId="682B09B1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8F83AE7" w14:textId="6FC7C0B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5F8A808" w14:textId="0CF4690C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F52F4E6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8A0C06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taining surface / margin</w:t>
            </w:r>
          </w:p>
          <w:p w14:paraId="46FC0E62" w14:textId="715E9076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EC09506" w14:textId="040636C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D21F5B3" w14:textId="4E017C5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ADBAACC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34149F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lor match and translucency</w:t>
            </w:r>
          </w:p>
          <w:p w14:paraId="110800AA" w14:textId="71721628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B0E389F" w14:textId="254CCD9B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B9F14CF" w14:textId="44D11EB1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0EE3C83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945C68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sthetic anatomical form</w:t>
            </w:r>
          </w:p>
          <w:p w14:paraId="7CA9F46B" w14:textId="2D7D731A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F12A9A1" w14:textId="489773E5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A02499A" w14:textId="453C5DC8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4CE50B1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FA7588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racture of material and retention</w:t>
            </w:r>
          </w:p>
          <w:p w14:paraId="487BDD70" w14:textId="22B95C1C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2EAF544" w14:textId="7FBDE4BD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AD01AE8" w14:textId="005344C0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CA4EAA8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CB0799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arginal Adaptation</w:t>
            </w:r>
          </w:p>
          <w:p w14:paraId="10EF46E3" w14:textId="6CADCCD1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67F1ED3" w14:textId="56E218E6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5CE4C83" w14:textId="2042CAE8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659F87C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9E7E0B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cclusal contour wear qualitatively / quantitatively</w:t>
            </w:r>
          </w:p>
          <w:p w14:paraId="2F565366" w14:textId="496992C0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DCA3D02" w14:textId="65059F45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2933E1B" w14:textId="349D5718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5C27D7C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54B245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lastRenderedPageBreak/>
              <w:t>Approximal anatomical form contact point / contour</w:t>
            </w:r>
          </w:p>
          <w:p w14:paraId="0947F210" w14:textId="6711C97B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81DFFFE" w14:textId="2E6C305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1F2853F" w14:textId="62A26A6D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FEE90C9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355320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adiographic examination</w:t>
            </w:r>
          </w:p>
          <w:p w14:paraId="4EC2BFE0" w14:textId="7182C46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047D8A2" w14:textId="04EC1B6C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F4E73AC" w14:textId="1E4B111F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FB88FDB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73C6DB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’s view</w:t>
            </w:r>
          </w:p>
          <w:p w14:paraId="02A0BAF8" w14:textId="182870D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B3175C9" w14:textId="21E3707C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3809AFA" w14:textId="65699E5F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7C65C6F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D4F293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ostoperative (hyper-</w:t>
            </w:r>
            <w:proofErr w:type="gramStart"/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sensitivity</w:t>
            </w:r>
            <w:proofErr w:type="gramEnd"/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and tooth vitality</w:t>
            </w:r>
          </w:p>
          <w:p w14:paraId="576AF2F4" w14:textId="5E94C7E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CF756BA" w14:textId="23D58BF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7C70079" w14:textId="2080461E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86A192B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54602A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currence of caries, erosion, abfraction</w:t>
            </w:r>
          </w:p>
          <w:p w14:paraId="04F9E10F" w14:textId="179B06BB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13BBFF7" w14:textId="380DE88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C400D17" w14:textId="0C95AB0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0432B8E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EAEA3C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ooth integrity (enamel cracks, tooth fractures)</w:t>
            </w:r>
          </w:p>
          <w:p w14:paraId="5E28DF2E" w14:textId="06AB8D99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106CA51" w14:textId="7600090B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C8C60C3" w14:textId="79723994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06902CB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9CD314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eriodontal response (compared to a reference tooth)</w:t>
            </w:r>
          </w:p>
          <w:p w14:paraId="465A7BFC" w14:textId="002D5C75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8534499" w14:textId="5784784B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D7B5116" w14:textId="52F656F1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EE298FB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137C73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djacent mucosa</w:t>
            </w:r>
          </w:p>
          <w:p w14:paraId="549A0225" w14:textId="72D55A54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3513263" w14:textId="6A4E27CF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D06DDD9" w14:textId="0164B83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B79BE87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8EFBB7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ral and general health</w:t>
            </w:r>
          </w:p>
          <w:p w14:paraId="105B5794" w14:textId="07464E60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B3B6FCE" w14:textId="4508CB32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23CFDAA" w14:textId="46CF31F9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5BD02D7" w14:textId="0F229C5E" w:rsidR="00002530" w:rsidRPr="00D60F72" w:rsidRDefault="00002530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D586B5" w14:textId="3813D11C" w:rsidR="00002530" w:rsidRPr="00D60F72" w:rsidRDefault="00002530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verall failure rate</w:t>
            </w:r>
            <w:r w:rsidR="00D17260"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(restorations with scores 4, 5)</w:t>
            </w:r>
          </w:p>
          <w:p w14:paraId="62C11959" w14:textId="5978F019" w:rsidR="00002530" w:rsidRPr="00D60F72" w:rsidRDefault="00002530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13.3%</w:t>
            </w:r>
          </w:p>
          <w:p w14:paraId="08DC35B5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051728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DS</w:t>
            </w:r>
          </w:p>
          <w:p w14:paraId="7556080F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lastRenderedPageBreak/>
              <w:t>Surface luster</w:t>
            </w:r>
          </w:p>
          <w:p w14:paraId="00801FF1" w14:textId="2509C7CA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E5607BD" w14:textId="3CC507ED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573B76D" w14:textId="6B5AB08D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350A6C4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1A82B2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taining surface / margin</w:t>
            </w:r>
          </w:p>
          <w:p w14:paraId="0C14CA2C" w14:textId="1BC22316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49CB5DB" w14:textId="4EA09542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AF94B0E" w14:textId="4D42F82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8C13047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65E59E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lor match and translucency</w:t>
            </w:r>
          </w:p>
          <w:p w14:paraId="5E269F5C" w14:textId="58C5FB5E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ABC78C6" w14:textId="5C43EA7A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B71EA11" w14:textId="30AE90CB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C2D7979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99F4FE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sthetic anatomical form</w:t>
            </w:r>
          </w:p>
          <w:p w14:paraId="48588C8A" w14:textId="6901D62D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81462ED" w14:textId="1021EE45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123DAF1" w14:textId="77B1386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79315E9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BC54A0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racture of material and retention</w:t>
            </w:r>
          </w:p>
          <w:p w14:paraId="640754D1" w14:textId="2B9531A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84DB5D6" w14:textId="5617576C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8459967" w14:textId="03B0CF76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11AC2E9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B42ADA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arginal Adaptation</w:t>
            </w:r>
          </w:p>
          <w:p w14:paraId="7CDCCE99" w14:textId="11184188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DEEC8E1" w14:textId="47AAE645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C9D3EFA" w14:textId="5C538CC2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785AB21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02CE35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cclusal contour wear qualitatively / quantitatively</w:t>
            </w:r>
          </w:p>
          <w:p w14:paraId="3CAD8A17" w14:textId="7F1E1372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8976F17" w14:textId="6DC5D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48DC449" w14:textId="418349DC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DAFF2D2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033504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pproximal anatomical form contact point / contour</w:t>
            </w:r>
          </w:p>
          <w:p w14:paraId="50157BF2" w14:textId="2AD704C9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340D42C" w14:textId="0238CD9E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91883FC" w14:textId="16721BC8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C8C38E2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6F03E1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adiographic examination</w:t>
            </w:r>
          </w:p>
          <w:p w14:paraId="4FF4970B" w14:textId="6819B1B0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55365B2" w14:textId="79878EB5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B7162AA" w14:textId="2E260CF1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7E2D71E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637F0E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’s view</w:t>
            </w:r>
          </w:p>
          <w:p w14:paraId="780DF7CD" w14:textId="5A86BE8F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AE86AC2" w14:textId="72DE7AD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15474E9" w14:textId="20F0966C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015DFB8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345DD9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ostoperative (hyper-</w:t>
            </w:r>
            <w:proofErr w:type="gramStart"/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sensitivity</w:t>
            </w:r>
            <w:proofErr w:type="gramEnd"/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and tooth vitality</w:t>
            </w:r>
          </w:p>
          <w:p w14:paraId="3E013D07" w14:textId="5FEE4711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08EFE4C" w14:textId="3812AA61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8BE91C3" w14:textId="46C3EB51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1EAABBF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CBAA4A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currence of caries, erosion, abfraction</w:t>
            </w:r>
          </w:p>
          <w:p w14:paraId="5A507B93" w14:textId="075CE1F9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5CA19410" w14:textId="5529CCFE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3DBA1C9A" w14:textId="10E804F3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7E82447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C47397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ooth integrity (enamel cracks, tooth fractures)</w:t>
            </w:r>
          </w:p>
          <w:p w14:paraId="7E931961" w14:textId="71B4E0D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C41A0E9" w14:textId="3F0A2108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CC70275" w14:textId="4FE5C97E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9B60710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39D25F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eriodontal response (compared to a reference tooth)</w:t>
            </w:r>
          </w:p>
          <w:p w14:paraId="50484D05" w14:textId="444335CD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00BF8FBD" w14:textId="68077935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FF9EDBF" w14:textId="362142A9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222990C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562C70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djacent mucosa</w:t>
            </w:r>
          </w:p>
          <w:p w14:paraId="38F39EAD" w14:textId="324F93C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751B3274" w14:textId="2BE12A42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2F6B83A7" w14:textId="36D20C6C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4AA66CB8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A59A85" w14:textId="77777777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ral and general health</w:t>
            </w:r>
          </w:p>
          <w:p w14:paraId="0525CBB1" w14:textId="6C801F85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week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6040405" w14:textId="5C8A18CA" w:rsidR="00F062BB" w:rsidRPr="00D60F72" w:rsidRDefault="00F062BB" w:rsidP="00D60F72">
            <w:pPr>
              <w:ind w:left="30" w:right="37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2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182B9764" w14:textId="77777777" w:rsidR="00F062BB" w:rsidRPr="00D60F72" w:rsidRDefault="00F062BB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months: </w:t>
            </w:r>
            <w:r w:rsidR="00002530"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</w:t>
            </w:r>
          </w:p>
          <w:p w14:paraId="629DEA5C" w14:textId="77777777" w:rsidR="00002530" w:rsidRPr="00D60F72" w:rsidRDefault="00002530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7B25FE" w14:textId="24C1EDAE" w:rsidR="00002530" w:rsidRPr="00D60F72" w:rsidRDefault="00002530" w:rsidP="00D60F72">
            <w:pPr>
              <w:ind w:firstLine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verall failure rate</w:t>
            </w:r>
            <w:r w:rsidR="00D17260" w:rsidRPr="00D60F7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(restorations with scores 4, 5)</w:t>
            </w:r>
          </w:p>
          <w:p w14:paraId="3A5F8850" w14:textId="015A7781" w:rsidR="00002530" w:rsidRPr="00D60F72" w:rsidRDefault="00002530" w:rsidP="00D60F72">
            <w:pPr>
              <w:ind w:firstLine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: 16.7%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1606B41" w14:textId="77777777" w:rsidR="000A1B69" w:rsidRPr="00D60F72" w:rsidRDefault="007A27F4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ata were analyzed using Kaplan-Meier (Log Rank (Mantel-Cox)) tests to obtain the overall success and survival rates in relation to observation time, and Wilcoxon test and </w:t>
            </w:r>
            <w:proofErr w:type="spell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Nemar</w:t>
            </w:r>
            <w:proofErr w:type="spell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 were used to test differences in the overall quality of survival. The alpha level was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t at 0.05 in all tests.</w:t>
            </w:r>
          </w:p>
          <w:p w14:paraId="60206EFC" w14:textId="77777777" w:rsidR="00C5374D" w:rsidRPr="00D60F72" w:rsidRDefault="00C5374D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E9C768" w14:textId="34FA99F3" w:rsidR="00C5374D" w:rsidRPr="00D60F72" w:rsidRDefault="00C5374D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urvival rates for IDS and DDS were 100% and 96.7% respectively (not significantly different, p=0.32; </w:t>
            </w:r>
            <w:proofErr w:type="spell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lanMeier</w:t>
            </w:r>
            <w:proofErr w:type="spell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og Rank (Mantel-Cox), CI=95%).  The overall success rate (FDI criteria score 1–3, restorations without</w:t>
            </w:r>
          </w:p>
          <w:p w14:paraId="7DFD3EC0" w14:textId="242E7FB6" w:rsidR="00C5374D" w:rsidRPr="00D60F72" w:rsidRDefault="00C5374D" w:rsidP="00D60F72">
            <w:pPr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proofErr w:type="gram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verse effects, n=51) after 36 months is 85% (Fig. 6), not different for the IDS and DDS group (86.7% versus </w:t>
            </w:r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83.3%, p=0.7; Kaplan-Meier, Log Rank (Mantel-Cox), CI=95%).  No statistically significant differences were found between IDS and DDS restorations on any follow-up timepoints for any of the FDI criteria (Wilcoxon, </w:t>
            </w:r>
            <w:proofErr w:type="spellStart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Nemar</w:t>
            </w:r>
            <w:proofErr w:type="spellEnd"/>
            <w:r w:rsidRPr="00D6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 &gt; 0.05).</w:t>
            </w:r>
          </w:p>
        </w:tc>
      </w:tr>
      <w:bookmarkEnd w:id="0"/>
    </w:tbl>
    <w:p w14:paraId="2936F8B9" w14:textId="3E1EB125" w:rsidR="0002746E" w:rsidRPr="00D60F72" w:rsidRDefault="0002746E" w:rsidP="00D60F72">
      <w:pPr>
        <w:spacing w:line="240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A7EAC5D" w14:textId="28A7300C" w:rsidR="000A1B69" w:rsidRPr="00D60F72" w:rsidRDefault="000A1B69" w:rsidP="00D60F7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EB020B" w14:textId="42BA36FD" w:rsidR="000A1B69" w:rsidRPr="00D60F72" w:rsidRDefault="000A1B69" w:rsidP="00D60F7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DC5D53" w14:textId="2CF53C0E" w:rsidR="000A1B69" w:rsidRPr="00D60F72" w:rsidRDefault="000A1B69" w:rsidP="00D60F7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0DA526" w14:textId="41858842" w:rsidR="000A1B69" w:rsidRPr="00D60F72" w:rsidRDefault="000A1B69" w:rsidP="00D60F7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C92392" w14:textId="77777777" w:rsidR="000A1B69" w:rsidRPr="00D60F72" w:rsidRDefault="000A1B69" w:rsidP="00D60F7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A1B69" w:rsidRPr="00D60F72" w:rsidSect="00D60F72">
      <w:pgSz w:w="16838" w:h="11906" w:orient="landscape"/>
      <w:pgMar w:top="1843" w:right="678" w:bottom="170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02D32"/>
    <w:multiLevelType w:val="hybridMultilevel"/>
    <w:tmpl w:val="4350CE4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6651B5"/>
    <w:multiLevelType w:val="hybridMultilevel"/>
    <w:tmpl w:val="B3F68F3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C42"/>
    <w:rsid w:val="00002530"/>
    <w:rsid w:val="00004317"/>
    <w:rsid w:val="00006B52"/>
    <w:rsid w:val="00006C42"/>
    <w:rsid w:val="00006D1D"/>
    <w:rsid w:val="000113FE"/>
    <w:rsid w:val="0001303C"/>
    <w:rsid w:val="0002746E"/>
    <w:rsid w:val="000320BA"/>
    <w:rsid w:val="000348D1"/>
    <w:rsid w:val="00047C7E"/>
    <w:rsid w:val="00067C82"/>
    <w:rsid w:val="000704DF"/>
    <w:rsid w:val="00084245"/>
    <w:rsid w:val="00087476"/>
    <w:rsid w:val="000936D9"/>
    <w:rsid w:val="00095C6A"/>
    <w:rsid w:val="000976DF"/>
    <w:rsid w:val="000A1B69"/>
    <w:rsid w:val="000A2FEB"/>
    <w:rsid w:val="000B1F78"/>
    <w:rsid w:val="000B7EC2"/>
    <w:rsid w:val="000C0100"/>
    <w:rsid w:val="000C7E24"/>
    <w:rsid w:val="000D1987"/>
    <w:rsid w:val="000D73A3"/>
    <w:rsid w:val="000D7839"/>
    <w:rsid w:val="000E6D1B"/>
    <w:rsid w:val="000F5A99"/>
    <w:rsid w:val="000F6572"/>
    <w:rsid w:val="001103A0"/>
    <w:rsid w:val="00112B04"/>
    <w:rsid w:val="0012161B"/>
    <w:rsid w:val="00122FCE"/>
    <w:rsid w:val="0012725C"/>
    <w:rsid w:val="00131091"/>
    <w:rsid w:val="00135E2E"/>
    <w:rsid w:val="0013737D"/>
    <w:rsid w:val="00140167"/>
    <w:rsid w:val="00145812"/>
    <w:rsid w:val="00146E43"/>
    <w:rsid w:val="00147788"/>
    <w:rsid w:val="001511C4"/>
    <w:rsid w:val="001525E1"/>
    <w:rsid w:val="00155C93"/>
    <w:rsid w:val="001572D9"/>
    <w:rsid w:val="0016247F"/>
    <w:rsid w:val="0016266E"/>
    <w:rsid w:val="00163834"/>
    <w:rsid w:val="00170DE6"/>
    <w:rsid w:val="00176E3D"/>
    <w:rsid w:val="00191CA6"/>
    <w:rsid w:val="00192162"/>
    <w:rsid w:val="001A1908"/>
    <w:rsid w:val="001A21FB"/>
    <w:rsid w:val="001A40D9"/>
    <w:rsid w:val="001A70F8"/>
    <w:rsid w:val="001A7394"/>
    <w:rsid w:val="001B26FD"/>
    <w:rsid w:val="001B48CB"/>
    <w:rsid w:val="001B68C3"/>
    <w:rsid w:val="001C4498"/>
    <w:rsid w:val="001C7E21"/>
    <w:rsid w:val="001D1415"/>
    <w:rsid w:val="001D26C8"/>
    <w:rsid w:val="001E0745"/>
    <w:rsid w:val="001E5471"/>
    <w:rsid w:val="001F3B03"/>
    <w:rsid w:val="001F7DCA"/>
    <w:rsid w:val="001F7E9E"/>
    <w:rsid w:val="002140C3"/>
    <w:rsid w:val="00215F63"/>
    <w:rsid w:val="00222193"/>
    <w:rsid w:val="00222CE4"/>
    <w:rsid w:val="00227F97"/>
    <w:rsid w:val="00230299"/>
    <w:rsid w:val="00234465"/>
    <w:rsid w:val="00240B21"/>
    <w:rsid w:val="00243FBE"/>
    <w:rsid w:val="002624DB"/>
    <w:rsid w:val="0026563A"/>
    <w:rsid w:val="00277218"/>
    <w:rsid w:val="0027743C"/>
    <w:rsid w:val="00277726"/>
    <w:rsid w:val="0028192F"/>
    <w:rsid w:val="00284621"/>
    <w:rsid w:val="00291926"/>
    <w:rsid w:val="002A3A84"/>
    <w:rsid w:val="002C4D13"/>
    <w:rsid w:val="002C5B93"/>
    <w:rsid w:val="002D450F"/>
    <w:rsid w:val="002E4545"/>
    <w:rsid w:val="002F05BB"/>
    <w:rsid w:val="002F56D0"/>
    <w:rsid w:val="003100EB"/>
    <w:rsid w:val="00311824"/>
    <w:rsid w:val="00313A08"/>
    <w:rsid w:val="00313CF5"/>
    <w:rsid w:val="00315459"/>
    <w:rsid w:val="003208B6"/>
    <w:rsid w:val="0032406D"/>
    <w:rsid w:val="00340F02"/>
    <w:rsid w:val="003432BC"/>
    <w:rsid w:val="0035191A"/>
    <w:rsid w:val="00356E07"/>
    <w:rsid w:val="00360209"/>
    <w:rsid w:val="003603AE"/>
    <w:rsid w:val="00361455"/>
    <w:rsid w:val="003615E7"/>
    <w:rsid w:val="00365B2A"/>
    <w:rsid w:val="00372A1B"/>
    <w:rsid w:val="0037543D"/>
    <w:rsid w:val="00391D9A"/>
    <w:rsid w:val="00393B72"/>
    <w:rsid w:val="00396ECE"/>
    <w:rsid w:val="003972FD"/>
    <w:rsid w:val="003A0E8F"/>
    <w:rsid w:val="003A19B9"/>
    <w:rsid w:val="003A2808"/>
    <w:rsid w:val="003A3FB2"/>
    <w:rsid w:val="003B2E6C"/>
    <w:rsid w:val="003B4F66"/>
    <w:rsid w:val="003B58B9"/>
    <w:rsid w:val="003B7F07"/>
    <w:rsid w:val="003D6A85"/>
    <w:rsid w:val="003E167B"/>
    <w:rsid w:val="003E1721"/>
    <w:rsid w:val="003E2139"/>
    <w:rsid w:val="003E414A"/>
    <w:rsid w:val="003E452F"/>
    <w:rsid w:val="003E6FE2"/>
    <w:rsid w:val="003F2DD1"/>
    <w:rsid w:val="003F653A"/>
    <w:rsid w:val="00410A0A"/>
    <w:rsid w:val="00411B01"/>
    <w:rsid w:val="0041574F"/>
    <w:rsid w:val="004172B4"/>
    <w:rsid w:val="00430939"/>
    <w:rsid w:val="00435C69"/>
    <w:rsid w:val="0044218B"/>
    <w:rsid w:val="00450454"/>
    <w:rsid w:val="00453022"/>
    <w:rsid w:val="00454090"/>
    <w:rsid w:val="004569A5"/>
    <w:rsid w:val="00457998"/>
    <w:rsid w:val="00461D20"/>
    <w:rsid w:val="00464223"/>
    <w:rsid w:val="0046643D"/>
    <w:rsid w:val="004712DC"/>
    <w:rsid w:val="00471E15"/>
    <w:rsid w:val="00473DA2"/>
    <w:rsid w:val="00482EFF"/>
    <w:rsid w:val="004833E8"/>
    <w:rsid w:val="00483448"/>
    <w:rsid w:val="00486932"/>
    <w:rsid w:val="004936DD"/>
    <w:rsid w:val="004A3AEC"/>
    <w:rsid w:val="004B2CD8"/>
    <w:rsid w:val="004B7719"/>
    <w:rsid w:val="004C4A65"/>
    <w:rsid w:val="004D2C45"/>
    <w:rsid w:val="004E1395"/>
    <w:rsid w:val="004E1D1D"/>
    <w:rsid w:val="004E23E0"/>
    <w:rsid w:val="004E57C8"/>
    <w:rsid w:val="004E63B5"/>
    <w:rsid w:val="004F1A07"/>
    <w:rsid w:val="004F534F"/>
    <w:rsid w:val="0051206B"/>
    <w:rsid w:val="0051497A"/>
    <w:rsid w:val="00514BE3"/>
    <w:rsid w:val="00515550"/>
    <w:rsid w:val="005178C2"/>
    <w:rsid w:val="0052133A"/>
    <w:rsid w:val="00522764"/>
    <w:rsid w:val="00535911"/>
    <w:rsid w:val="00537039"/>
    <w:rsid w:val="00543EC8"/>
    <w:rsid w:val="00546736"/>
    <w:rsid w:val="0055069A"/>
    <w:rsid w:val="00550CB9"/>
    <w:rsid w:val="00552057"/>
    <w:rsid w:val="0055280C"/>
    <w:rsid w:val="00560A06"/>
    <w:rsid w:val="00561028"/>
    <w:rsid w:val="00567699"/>
    <w:rsid w:val="0057061F"/>
    <w:rsid w:val="00572757"/>
    <w:rsid w:val="005756FA"/>
    <w:rsid w:val="005759E4"/>
    <w:rsid w:val="00576C7C"/>
    <w:rsid w:val="005817BE"/>
    <w:rsid w:val="00582B88"/>
    <w:rsid w:val="005869AE"/>
    <w:rsid w:val="005918BE"/>
    <w:rsid w:val="00596B33"/>
    <w:rsid w:val="00597C44"/>
    <w:rsid w:val="005A3C5D"/>
    <w:rsid w:val="005A7E5A"/>
    <w:rsid w:val="005B1645"/>
    <w:rsid w:val="005B3E51"/>
    <w:rsid w:val="005D0BBA"/>
    <w:rsid w:val="005D26C8"/>
    <w:rsid w:val="005D5550"/>
    <w:rsid w:val="005E0AC3"/>
    <w:rsid w:val="005E1B75"/>
    <w:rsid w:val="005E5128"/>
    <w:rsid w:val="005F2D73"/>
    <w:rsid w:val="005F358C"/>
    <w:rsid w:val="005F61A3"/>
    <w:rsid w:val="006077AD"/>
    <w:rsid w:val="00613DE1"/>
    <w:rsid w:val="006208B5"/>
    <w:rsid w:val="006222AB"/>
    <w:rsid w:val="00622BAE"/>
    <w:rsid w:val="0062550F"/>
    <w:rsid w:val="00626BFA"/>
    <w:rsid w:val="00633E37"/>
    <w:rsid w:val="006445BA"/>
    <w:rsid w:val="00651B96"/>
    <w:rsid w:val="006537A0"/>
    <w:rsid w:val="006538E6"/>
    <w:rsid w:val="00660C90"/>
    <w:rsid w:val="00660DE6"/>
    <w:rsid w:val="00664269"/>
    <w:rsid w:val="006655E8"/>
    <w:rsid w:val="00670424"/>
    <w:rsid w:val="006719CF"/>
    <w:rsid w:val="00671B5D"/>
    <w:rsid w:val="00681200"/>
    <w:rsid w:val="00682C69"/>
    <w:rsid w:val="0068421C"/>
    <w:rsid w:val="00685569"/>
    <w:rsid w:val="0069252A"/>
    <w:rsid w:val="00693B7C"/>
    <w:rsid w:val="00694A01"/>
    <w:rsid w:val="00696011"/>
    <w:rsid w:val="00696BE1"/>
    <w:rsid w:val="006A4A6F"/>
    <w:rsid w:val="006A4C80"/>
    <w:rsid w:val="006A5CB2"/>
    <w:rsid w:val="006A7138"/>
    <w:rsid w:val="006B0E0F"/>
    <w:rsid w:val="006B3F7B"/>
    <w:rsid w:val="006B5A11"/>
    <w:rsid w:val="006B7A84"/>
    <w:rsid w:val="006C0AC4"/>
    <w:rsid w:val="006C0CE5"/>
    <w:rsid w:val="006C3512"/>
    <w:rsid w:val="006C415A"/>
    <w:rsid w:val="006C715F"/>
    <w:rsid w:val="006D1CB8"/>
    <w:rsid w:val="006D2624"/>
    <w:rsid w:val="006D34A6"/>
    <w:rsid w:val="006D4C5E"/>
    <w:rsid w:val="006D5A60"/>
    <w:rsid w:val="006E485D"/>
    <w:rsid w:val="006E4B8E"/>
    <w:rsid w:val="006E4F05"/>
    <w:rsid w:val="006F0CE6"/>
    <w:rsid w:val="006F11AE"/>
    <w:rsid w:val="00700197"/>
    <w:rsid w:val="00704D30"/>
    <w:rsid w:val="00710923"/>
    <w:rsid w:val="00714A09"/>
    <w:rsid w:val="00716A38"/>
    <w:rsid w:val="00717B67"/>
    <w:rsid w:val="00717EE6"/>
    <w:rsid w:val="00727BAF"/>
    <w:rsid w:val="00735D1E"/>
    <w:rsid w:val="007446F2"/>
    <w:rsid w:val="0074544A"/>
    <w:rsid w:val="00755907"/>
    <w:rsid w:val="0075594D"/>
    <w:rsid w:val="00767374"/>
    <w:rsid w:val="0077292F"/>
    <w:rsid w:val="007732B3"/>
    <w:rsid w:val="007748AA"/>
    <w:rsid w:val="00775949"/>
    <w:rsid w:val="00781FE7"/>
    <w:rsid w:val="0078226D"/>
    <w:rsid w:val="00786312"/>
    <w:rsid w:val="007948CB"/>
    <w:rsid w:val="00795E7B"/>
    <w:rsid w:val="007A1DD1"/>
    <w:rsid w:val="007A27F4"/>
    <w:rsid w:val="007A79E5"/>
    <w:rsid w:val="007C2AD3"/>
    <w:rsid w:val="007C5ADE"/>
    <w:rsid w:val="007C68E1"/>
    <w:rsid w:val="007D6893"/>
    <w:rsid w:val="007E755A"/>
    <w:rsid w:val="007F3DB0"/>
    <w:rsid w:val="00806E27"/>
    <w:rsid w:val="0081070D"/>
    <w:rsid w:val="00820EE4"/>
    <w:rsid w:val="0082130B"/>
    <w:rsid w:val="00822DCF"/>
    <w:rsid w:val="00826C60"/>
    <w:rsid w:val="0082755B"/>
    <w:rsid w:val="00831220"/>
    <w:rsid w:val="00840172"/>
    <w:rsid w:val="0084269D"/>
    <w:rsid w:val="008428BA"/>
    <w:rsid w:val="0085209A"/>
    <w:rsid w:val="008624CF"/>
    <w:rsid w:val="008631A7"/>
    <w:rsid w:val="00863712"/>
    <w:rsid w:val="008647D1"/>
    <w:rsid w:val="00864E1E"/>
    <w:rsid w:val="00866D81"/>
    <w:rsid w:val="0087079C"/>
    <w:rsid w:val="00874373"/>
    <w:rsid w:val="00877428"/>
    <w:rsid w:val="0088071A"/>
    <w:rsid w:val="00887B0E"/>
    <w:rsid w:val="00897099"/>
    <w:rsid w:val="008A492E"/>
    <w:rsid w:val="008B158B"/>
    <w:rsid w:val="008B1705"/>
    <w:rsid w:val="008C1D66"/>
    <w:rsid w:val="008C26D9"/>
    <w:rsid w:val="008C3384"/>
    <w:rsid w:val="008D2921"/>
    <w:rsid w:val="008D6592"/>
    <w:rsid w:val="008D6828"/>
    <w:rsid w:val="008F0899"/>
    <w:rsid w:val="008F5F2C"/>
    <w:rsid w:val="008F6274"/>
    <w:rsid w:val="00900FE9"/>
    <w:rsid w:val="00904DBD"/>
    <w:rsid w:val="00906C8F"/>
    <w:rsid w:val="00912CEF"/>
    <w:rsid w:val="00914D13"/>
    <w:rsid w:val="009171E7"/>
    <w:rsid w:val="00922F50"/>
    <w:rsid w:val="0093791B"/>
    <w:rsid w:val="009602A8"/>
    <w:rsid w:val="00963417"/>
    <w:rsid w:val="00965426"/>
    <w:rsid w:val="00965580"/>
    <w:rsid w:val="009660CF"/>
    <w:rsid w:val="00970BC3"/>
    <w:rsid w:val="00971889"/>
    <w:rsid w:val="0098008C"/>
    <w:rsid w:val="00985791"/>
    <w:rsid w:val="00986589"/>
    <w:rsid w:val="0098755E"/>
    <w:rsid w:val="00987D60"/>
    <w:rsid w:val="0099138D"/>
    <w:rsid w:val="00996368"/>
    <w:rsid w:val="009A0E2C"/>
    <w:rsid w:val="009A312C"/>
    <w:rsid w:val="009A3D98"/>
    <w:rsid w:val="009B03C2"/>
    <w:rsid w:val="009B2057"/>
    <w:rsid w:val="009B66C7"/>
    <w:rsid w:val="009C0C72"/>
    <w:rsid w:val="009C196A"/>
    <w:rsid w:val="009D2851"/>
    <w:rsid w:val="009F491F"/>
    <w:rsid w:val="00A0227D"/>
    <w:rsid w:val="00A03BE7"/>
    <w:rsid w:val="00A14C5A"/>
    <w:rsid w:val="00A15945"/>
    <w:rsid w:val="00A162CF"/>
    <w:rsid w:val="00A17D1A"/>
    <w:rsid w:val="00A36D6C"/>
    <w:rsid w:val="00A528E1"/>
    <w:rsid w:val="00A654B4"/>
    <w:rsid w:val="00A6703B"/>
    <w:rsid w:val="00A73477"/>
    <w:rsid w:val="00A86C66"/>
    <w:rsid w:val="00A907B0"/>
    <w:rsid w:val="00A91D19"/>
    <w:rsid w:val="00AC37F6"/>
    <w:rsid w:val="00AC6A8D"/>
    <w:rsid w:val="00AC7C90"/>
    <w:rsid w:val="00AE147A"/>
    <w:rsid w:val="00AE1700"/>
    <w:rsid w:val="00AE3E87"/>
    <w:rsid w:val="00AE7B31"/>
    <w:rsid w:val="00AF3246"/>
    <w:rsid w:val="00AF3AF8"/>
    <w:rsid w:val="00B01AAD"/>
    <w:rsid w:val="00B035F3"/>
    <w:rsid w:val="00B07DE4"/>
    <w:rsid w:val="00B1312C"/>
    <w:rsid w:val="00B13758"/>
    <w:rsid w:val="00B17419"/>
    <w:rsid w:val="00B203EB"/>
    <w:rsid w:val="00B23189"/>
    <w:rsid w:val="00B2466D"/>
    <w:rsid w:val="00B252F5"/>
    <w:rsid w:val="00B30C11"/>
    <w:rsid w:val="00B30D50"/>
    <w:rsid w:val="00B44E75"/>
    <w:rsid w:val="00B46218"/>
    <w:rsid w:val="00B501EB"/>
    <w:rsid w:val="00B56C23"/>
    <w:rsid w:val="00B62FCF"/>
    <w:rsid w:val="00B65DD9"/>
    <w:rsid w:val="00B72332"/>
    <w:rsid w:val="00B75C41"/>
    <w:rsid w:val="00B77475"/>
    <w:rsid w:val="00B81174"/>
    <w:rsid w:val="00B82A28"/>
    <w:rsid w:val="00B87950"/>
    <w:rsid w:val="00BA17B4"/>
    <w:rsid w:val="00BA371C"/>
    <w:rsid w:val="00BC7972"/>
    <w:rsid w:val="00BE35BB"/>
    <w:rsid w:val="00BE3D15"/>
    <w:rsid w:val="00BF31C5"/>
    <w:rsid w:val="00BF5910"/>
    <w:rsid w:val="00C01002"/>
    <w:rsid w:val="00C07700"/>
    <w:rsid w:val="00C130EE"/>
    <w:rsid w:val="00C22489"/>
    <w:rsid w:val="00C249FF"/>
    <w:rsid w:val="00C3036B"/>
    <w:rsid w:val="00C356D0"/>
    <w:rsid w:val="00C36E0A"/>
    <w:rsid w:val="00C5374D"/>
    <w:rsid w:val="00C550EA"/>
    <w:rsid w:val="00C56DA9"/>
    <w:rsid w:val="00C64DB3"/>
    <w:rsid w:val="00C76A0E"/>
    <w:rsid w:val="00C7793E"/>
    <w:rsid w:val="00C80300"/>
    <w:rsid w:val="00C8032E"/>
    <w:rsid w:val="00C93349"/>
    <w:rsid w:val="00C97D9A"/>
    <w:rsid w:val="00CA31C7"/>
    <w:rsid w:val="00CA6EEE"/>
    <w:rsid w:val="00CC1440"/>
    <w:rsid w:val="00CC1C29"/>
    <w:rsid w:val="00CC434C"/>
    <w:rsid w:val="00CD36B6"/>
    <w:rsid w:val="00CE375D"/>
    <w:rsid w:val="00CF20A8"/>
    <w:rsid w:val="00CF27DC"/>
    <w:rsid w:val="00CF4976"/>
    <w:rsid w:val="00CF5D8C"/>
    <w:rsid w:val="00D01AD6"/>
    <w:rsid w:val="00D1142B"/>
    <w:rsid w:val="00D12C5E"/>
    <w:rsid w:val="00D17260"/>
    <w:rsid w:val="00D231F4"/>
    <w:rsid w:val="00D2406C"/>
    <w:rsid w:val="00D3433A"/>
    <w:rsid w:val="00D34B71"/>
    <w:rsid w:val="00D35C8F"/>
    <w:rsid w:val="00D36431"/>
    <w:rsid w:val="00D41EBB"/>
    <w:rsid w:val="00D510A1"/>
    <w:rsid w:val="00D53F58"/>
    <w:rsid w:val="00D56DAF"/>
    <w:rsid w:val="00D60F72"/>
    <w:rsid w:val="00D752E2"/>
    <w:rsid w:val="00D77379"/>
    <w:rsid w:val="00D9134A"/>
    <w:rsid w:val="00D9726C"/>
    <w:rsid w:val="00D9740C"/>
    <w:rsid w:val="00D976D6"/>
    <w:rsid w:val="00DB35A1"/>
    <w:rsid w:val="00DC1E4C"/>
    <w:rsid w:val="00DC3AEB"/>
    <w:rsid w:val="00DC582C"/>
    <w:rsid w:val="00DC6119"/>
    <w:rsid w:val="00DD02E1"/>
    <w:rsid w:val="00DD11F8"/>
    <w:rsid w:val="00DD1C52"/>
    <w:rsid w:val="00DD2380"/>
    <w:rsid w:val="00DD3EEE"/>
    <w:rsid w:val="00DD6BFB"/>
    <w:rsid w:val="00DE4348"/>
    <w:rsid w:val="00DE75FC"/>
    <w:rsid w:val="00DF21C8"/>
    <w:rsid w:val="00E028AB"/>
    <w:rsid w:val="00E0378D"/>
    <w:rsid w:val="00E039CB"/>
    <w:rsid w:val="00E11297"/>
    <w:rsid w:val="00E24CEC"/>
    <w:rsid w:val="00E27225"/>
    <w:rsid w:val="00E46A76"/>
    <w:rsid w:val="00E506FE"/>
    <w:rsid w:val="00E6006B"/>
    <w:rsid w:val="00E63E40"/>
    <w:rsid w:val="00E71300"/>
    <w:rsid w:val="00E90600"/>
    <w:rsid w:val="00E92B57"/>
    <w:rsid w:val="00EA14E6"/>
    <w:rsid w:val="00EA23C7"/>
    <w:rsid w:val="00EA5A14"/>
    <w:rsid w:val="00EB0254"/>
    <w:rsid w:val="00ED34E0"/>
    <w:rsid w:val="00EE3CC5"/>
    <w:rsid w:val="00EE478C"/>
    <w:rsid w:val="00EE4D2F"/>
    <w:rsid w:val="00EE6251"/>
    <w:rsid w:val="00F0123F"/>
    <w:rsid w:val="00F062BB"/>
    <w:rsid w:val="00F06F1B"/>
    <w:rsid w:val="00F11CCF"/>
    <w:rsid w:val="00F140C8"/>
    <w:rsid w:val="00F211AC"/>
    <w:rsid w:val="00F375CE"/>
    <w:rsid w:val="00F426BD"/>
    <w:rsid w:val="00F4393A"/>
    <w:rsid w:val="00F43E60"/>
    <w:rsid w:val="00F50C41"/>
    <w:rsid w:val="00F6060E"/>
    <w:rsid w:val="00F63156"/>
    <w:rsid w:val="00F809D2"/>
    <w:rsid w:val="00F8224E"/>
    <w:rsid w:val="00F979B0"/>
    <w:rsid w:val="00FA355C"/>
    <w:rsid w:val="00FA7101"/>
    <w:rsid w:val="00FA769E"/>
    <w:rsid w:val="00FB6C14"/>
    <w:rsid w:val="00FC089A"/>
    <w:rsid w:val="00FC510F"/>
    <w:rsid w:val="00FC5569"/>
    <w:rsid w:val="00FC7BDF"/>
    <w:rsid w:val="00FD1DEC"/>
    <w:rsid w:val="00FD4B27"/>
    <w:rsid w:val="00FD6711"/>
    <w:rsid w:val="00FE1E14"/>
    <w:rsid w:val="00FF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044D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C4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49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0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F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0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C4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49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0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F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0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FB410-7708-824C-A371-9369C81C1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49</Words>
  <Characters>9405</Characters>
  <Application>Microsoft Macintosh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Pinheiro</dc:creator>
  <cp:keywords/>
  <dc:description/>
  <cp:lastModifiedBy>Uros Josic</cp:lastModifiedBy>
  <cp:revision>3</cp:revision>
  <cp:lastPrinted>2021-01-22T20:01:00Z</cp:lastPrinted>
  <dcterms:created xsi:type="dcterms:W3CDTF">2021-01-22T20:01:00Z</dcterms:created>
  <dcterms:modified xsi:type="dcterms:W3CDTF">2021-01-23T07:58:00Z</dcterms:modified>
</cp:coreProperties>
</file>